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: </w:t>
      </w:r>
      <w:r>
        <w:rPr/>
        <w:t>GenBank Accessions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29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273"/>
      </w:tblGrid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ample I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Bank #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6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4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4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4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4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4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9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3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5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7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6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4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3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2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7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9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8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09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8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0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9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7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1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19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2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6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6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5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3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6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3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4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0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9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6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5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7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9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44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0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1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8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 matK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6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6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7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4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7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3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8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9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19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2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6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0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9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1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2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5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8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3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6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6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4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4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5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6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6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7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9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9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8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7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29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7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7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0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9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9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8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9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1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19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0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2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0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05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33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8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9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3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4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1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TT25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2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94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3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4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6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5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6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7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7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80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8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1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49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50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8 rbcL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N5643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4:35:00Z</dcterms:created>
  <dc:creator>Craig Costion</dc:creator>
  <dc:description/>
  <cp:keywords/>
  <dc:language>en-US</dc:language>
  <cp:lastModifiedBy>Craig Costion</cp:lastModifiedBy>
  <dcterms:modified xsi:type="dcterms:W3CDTF">2011-08-10T04:35:00Z</dcterms:modified>
  <cp:revision>2</cp:revision>
  <dc:subject/>
  <dc:title>Sample ID</dc:title>
</cp:coreProperties>
</file>